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101" w:rsidRPr="007B5101" w:rsidRDefault="007B51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B510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4.</w:t>
      </w:r>
      <w:r w:rsidRPr="007B510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ST with SP full alignment</w:t>
      </w:r>
    </w:p>
    <w:p w:rsidR="007B5101" w:rsidRDefault="007B510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10        20        30        40        50        60        70        80        90       100                 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l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it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f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ul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p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VVI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mGSTd1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ricGSTd2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L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A554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sexGST-msolf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VILI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MLMV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 w:rsidR="007E3E40"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traGST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V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ti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VL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polGSTd2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VL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L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an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V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h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Zf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u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pomGSTd2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conGSTd2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b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s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q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e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I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m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spGSTd2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LVI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em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D40EAE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D40EAE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D40EAE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D40EAE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e47   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M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I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I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n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M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t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a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hi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C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ch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sp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V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D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1a 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L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c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n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N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VVL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 w:rsidR="00D40EAE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D40EAE"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 w:rsidR="00D40EAE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D40EAE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3 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I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eyGSTo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H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onGSTo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A554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I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LV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1727C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110       120       130       140       150       160       170       180       190       200        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l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it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f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u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p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mGSTd1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ricGSTd2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ED21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sexGST-msolf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 w:rsidR="007E3E40"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traGST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t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polGSTd2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an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h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Zf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u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pomGSTd2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conGSTd2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b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q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spGSTd2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e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2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M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e47   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d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t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h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ch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s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D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1a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c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G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s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3   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I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e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o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H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STo</w:t>
      </w:r>
      <w:r w:rsidR="000800F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ED21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M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1727C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210       220       230       240       250       260       270       280       290       300        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l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it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f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u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mGSTd1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ricGSTd2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A923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sexGST-msolf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traGST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t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polGSTd2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an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h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Zf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u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pomGSTd2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V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conGSTd2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b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V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q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spGSTd2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V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e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e47  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t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h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ch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s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D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1a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c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W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N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3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V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A2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e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o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H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o      </w:t>
      </w:r>
      <w:r w:rsidR="00A923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1727C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710528" w:rsidRDefault="00710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310       320       330       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...|....|....|....|....|....|....|.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l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it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f</w:t>
      </w:r>
      <w:r w:rsidR="00BF6646">
        <w:rPr>
          <w:rFonts w:ascii="Courier New" w:hAnsi="Courier New" w:cs="Courier New"/>
          <w:color w:val="000000"/>
          <w:sz w:val="20"/>
          <w:szCs w:val="20"/>
          <w:lang w:val="en-US"/>
        </w:rPr>
        <w:t>u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mGSTd1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ricGSTd2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B703B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MsexGST-msolf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7E3E40"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 w:rsidR="007E3E40"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 w:rsidR="007E3E40"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 w:rsidR="007E3E40"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 w:rsidR="007E3E40"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 w:rsidR="007E3E40"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 w:rsidR="007E3E40"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 w:rsidR="007E3E40"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 w:rsidR="007E3E40"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 w:rsidR="007E3E40"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 w:rsidR="007E3E40">
        <w:rPr>
          <w:rFonts w:ascii="Courier New" w:hAnsi="Courier New" w:cs="Courier New"/>
          <w:color w:val="535353"/>
          <w:sz w:val="20"/>
          <w:szCs w:val="20"/>
          <w:lang w:val="en-US"/>
        </w:rPr>
        <w:t>-------------</w:t>
      </w:r>
      <w:r w:rsidR="007E3E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traGST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t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polGSTd2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an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h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Zf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u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pomGSTd2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conGSTd2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b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s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q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u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PspGSTd2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L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M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em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2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N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e47  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Ll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S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Et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i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L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hi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Ps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ch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sp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d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D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Dp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1a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Tc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a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K</w:t>
      </w:r>
      <w:r>
        <w:rPr>
          <w:rFonts w:ascii="Courier New" w:hAnsi="Courier New" w:cs="Courier New"/>
          <w:color w:val="27AB60"/>
          <w:sz w:val="20"/>
          <w:szCs w:val="20"/>
          <w:lang w:val="en-US"/>
        </w:rPr>
        <w:t>W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E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Bx</w:t>
      </w:r>
      <w:r w:rsidR="00902CA1">
        <w:rPr>
          <w:rFonts w:ascii="Courier New" w:hAnsi="Courier New" w:cs="Courier New"/>
          <w:color w:val="000000"/>
          <w:sz w:val="20"/>
          <w:szCs w:val="20"/>
          <w:lang w:val="en-US"/>
        </w:rPr>
        <w:t>yl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s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T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vGST3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L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Y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ey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o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D9"/>
          <w:sz w:val="20"/>
          <w:szCs w:val="20"/>
          <w:lang w:val="en-US"/>
        </w:rPr>
        <w:t>K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E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FAE"/>
          <w:sz w:val="20"/>
          <w:szCs w:val="20"/>
          <w:lang w:val="en-US"/>
        </w:rPr>
        <w:t>F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</w:t>
      </w:r>
      <w:r>
        <w:rPr>
          <w:rFonts w:ascii="Courier New" w:hAnsi="Courier New" w:cs="Courier New"/>
          <w:color w:val="537EAA"/>
          <w:sz w:val="20"/>
          <w:szCs w:val="20"/>
          <w:lang w:val="en-US"/>
        </w:rPr>
        <w:t>S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1727C4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Hc</w:t>
      </w:r>
      <w:r w:rsidR="00E4634C">
        <w:rPr>
          <w:rFonts w:ascii="Courier New" w:hAnsi="Courier New" w:cs="Courier New"/>
          <w:color w:val="000000"/>
          <w:sz w:val="20"/>
          <w:szCs w:val="20"/>
          <w:lang w:val="en-US"/>
        </w:rPr>
        <w:t>on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STo      </w:t>
      </w:r>
      <w:r w:rsidR="00B703B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bookmarkStart w:id="0" w:name="_GoBack"/>
      <w:bookmarkEnd w:id="0"/>
      <w:r>
        <w:rPr>
          <w:rFonts w:ascii="Courier New" w:hAnsi="Courier New" w:cs="Courier New"/>
          <w:color w:val="7171B9"/>
          <w:sz w:val="20"/>
          <w:szCs w:val="20"/>
          <w:lang w:val="en-US"/>
        </w:rPr>
        <w:t>Q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V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8080C0"/>
          <w:sz w:val="20"/>
          <w:szCs w:val="20"/>
          <w:lang w:val="en-US"/>
        </w:rPr>
        <w:t>N</w:t>
      </w:r>
      <w:r>
        <w:rPr>
          <w:rFonts w:ascii="Courier New" w:hAnsi="Courier New" w:cs="Courier New"/>
          <w:color w:val="7E7363"/>
          <w:sz w:val="20"/>
          <w:szCs w:val="20"/>
          <w:lang w:val="en-US"/>
        </w:rPr>
        <w:t>P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15BDAC"/>
          <w:sz w:val="20"/>
          <w:szCs w:val="20"/>
          <w:lang w:val="en-US"/>
        </w:rPr>
        <w:t>Y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01CDB4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M</w:t>
      </w:r>
      <w:r>
        <w:rPr>
          <w:rFonts w:ascii="Courier New" w:hAnsi="Courier New" w:cs="Courier New"/>
          <w:color w:val="E7960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8040"/>
          <w:sz w:val="20"/>
          <w:szCs w:val="20"/>
          <w:lang w:val="en-US"/>
        </w:rPr>
        <w:t>I</w:t>
      </w:r>
      <w:r>
        <w:rPr>
          <w:rFonts w:ascii="Courier New" w:hAnsi="Courier New" w:cs="Courier New"/>
          <w:color w:val="0000FF"/>
          <w:sz w:val="20"/>
          <w:szCs w:val="20"/>
          <w:lang w:val="en-US"/>
        </w:rPr>
        <w:t>RR</w:t>
      </w:r>
      <w:r>
        <w:rPr>
          <w:rFonts w:ascii="Courier New" w:hAnsi="Courier New" w:cs="Courier New"/>
          <w:color w:val="EE2DEE"/>
          <w:sz w:val="20"/>
          <w:szCs w:val="20"/>
          <w:lang w:val="en-US"/>
        </w:rPr>
        <w:t>H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D</w:t>
      </w:r>
      <w:r>
        <w:rPr>
          <w:rFonts w:ascii="Courier New" w:hAnsi="Courier New" w:cs="Courier New"/>
          <w:color w:val="535353"/>
          <w:sz w:val="20"/>
          <w:szCs w:val="20"/>
          <w:lang w:val="en-US"/>
        </w:rPr>
        <w:t>---------------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E3E40" w:rsidRDefault="007E3E4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sectPr w:rsidR="007E3E40" w:rsidSect="00710528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528"/>
    <w:rsid w:val="000800F5"/>
    <w:rsid w:val="001727C4"/>
    <w:rsid w:val="00710528"/>
    <w:rsid w:val="007A5547"/>
    <w:rsid w:val="007B5101"/>
    <w:rsid w:val="007E3E40"/>
    <w:rsid w:val="00902CA1"/>
    <w:rsid w:val="00A9238C"/>
    <w:rsid w:val="00B703BC"/>
    <w:rsid w:val="00BF6646"/>
    <w:rsid w:val="00D40EAE"/>
    <w:rsid w:val="00E4634C"/>
    <w:rsid w:val="00E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1E1820"/>
  <w14:defaultImageDpi w14:val="0"/>
  <w15:docId w15:val="{E87D46A7-3815-4849-A792-B10EE29C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314</Words>
  <Characters>1273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Clara</cp:lastModifiedBy>
  <cp:revision>7</cp:revision>
  <dcterms:created xsi:type="dcterms:W3CDTF">2018-09-24T08:59:00Z</dcterms:created>
  <dcterms:modified xsi:type="dcterms:W3CDTF">2018-09-24T09:06:00Z</dcterms:modified>
</cp:coreProperties>
</file>